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80" w:rightFromText="180" w:vertAnchor="page" w:horzAnchor="margin" w:tblpXSpec="center" w:tblpY="2024"/>
        <w:tblW w:w="5893" w:type="pct"/>
        <w:tblLook w:val="04A0" w:firstRow="1" w:lastRow="0" w:firstColumn="1" w:lastColumn="0" w:noHBand="0" w:noVBand="1"/>
      </w:tblPr>
      <w:tblGrid>
        <w:gridCol w:w="1216"/>
        <w:gridCol w:w="596"/>
        <w:gridCol w:w="1227"/>
        <w:gridCol w:w="596"/>
        <w:gridCol w:w="45"/>
        <w:gridCol w:w="222"/>
        <w:gridCol w:w="1718"/>
        <w:gridCol w:w="1345"/>
        <w:gridCol w:w="1107"/>
        <w:gridCol w:w="966"/>
        <w:gridCol w:w="825"/>
        <w:gridCol w:w="823"/>
      </w:tblGrid>
      <w:tr w:rsidR="008B2792" w14:paraId="3BE20771" w14:textId="77777777" w:rsidTr="001C3816">
        <w:trPr>
          <w:trHeight w:val="288"/>
        </w:trPr>
        <w:tc>
          <w:tcPr>
            <w:tcW w:w="1722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0196FD6" w14:textId="77777777" w:rsidR="008B2792" w:rsidRDefault="008B2792" w:rsidP="005310C5">
            <w:pPr>
              <w:rPr>
                <w:sz w:val="20"/>
                <w:szCs w:val="20"/>
              </w:rPr>
            </w:pPr>
            <w:bookmarkStart w:id="0" w:name="_Hlk139980390"/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2AE43CB6" w14:textId="77777777" w:rsidR="008B2792" w:rsidRDefault="008B2792" w:rsidP="005310C5">
            <w:pPr>
              <w:rPr>
                <w:sz w:val="20"/>
                <w:szCs w:val="20"/>
              </w:rPr>
            </w:pPr>
          </w:p>
        </w:tc>
        <w:tc>
          <w:tcPr>
            <w:tcW w:w="80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F9CF09" w14:textId="77777777" w:rsidR="008B2792" w:rsidRDefault="008B2792" w:rsidP="005310C5">
            <w:pPr>
              <w:rPr>
                <w:sz w:val="20"/>
                <w:szCs w:val="20"/>
              </w:rPr>
            </w:pPr>
          </w:p>
        </w:tc>
        <w:tc>
          <w:tcPr>
            <w:tcW w:w="237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85998" w14:textId="77777777" w:rsidR="008B2792" w:rsidRDefault="008B2792" w:rsidP="005310C5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base</w:t>
            </w:r>
          </w:p>
        </w:tc>
      </w:tr>
      <w:tr w:rsidR="008B2792" w14:paraId="09A2B060" w14:textId="77777777" w:rsidTr="001C3816">
        <w:trPr>
          <w:trHeight w:val="565"/>
        </w:trPr>
        <w:tc>
          <w:tcPr>
            <w:tcW w:w="1722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4511E" w14:textId="77777777" w:rsidR="008B2792" w:rsidRDefault="008B2792" w:rsidP="005310C5">
            <w:pPr>
              <w:rPr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8C848" w14:textId="77777777" w:rsidR="008B2792" w:rsidRDefault="008B2792" w:rsidP="005310C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870F0" w14:textId="77777777" w:rsidR="008B2792" w:rsidRDefault="008B2792" w:rsidP="005310C5">
            <w:pPr>
              <w:ind w:left="0"/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1678E" w14:textId="77777777" w:rsidR="008B2792" w:rsidRDefault="008B2792" w:rsidP="005310C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E672F" w14:textId="77777777" w:rsidR="008B2792" w:rsidRDefault="008B2792" w:rsidP="005310C5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B Abstracts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9638B" w14:textId="77777777" w:rsidR="008B2792" w:rsidRDefault="008B2792" w:rsidP="005310C5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eb of Science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CB3CB" w14:textId="77777777" w:rsidR="008B2792" w:rsidRDefault="008B2792" w:rsidP="005310C5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EEE Xplor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A6CF5" w14:textId="77777777" w:rsidR="008B2792" w:rsidRDefault="008B2792" w:rsidP="005310C5">
            <w:pPr>
              <w:ind w:left="-16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pus</w:t>
            </w:r>
          </w:p>
        </w:tc>
      </w:tr>
      <w:tr w:rsidR="001C3816" w14:paraId="65B252D7" w14:textId="77777777" w:rsidTr="001C3816">
        <w:trPr>
          <w:trHeight w:val="317"/>
        </w:trPr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4FD49" w14:textId="77777777" w:rsidR="008B2792" w:rsidRDefault="008B2792" w:rsidP="005310C5">
            <w:pPr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"drug </w:t>
            </w:r>
            <w:proofErr w:type="spellStart"/>
            <w:r>
              <w:rPr>
                <w:sz w:val="20"/>
                <w:szCs w:val="20"/>
              </w:rPr>
              <w:t>smuggl</w:t>
            </w:r>
            <w:proofErr w:type="spellEnd"/>
            <w:r>
              <w:rPr>
                <w:sz w:val="20"/>
                <w:szCs w:val="20"/>
              </w:rPr>
              <w:t>*" OR narcotic*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5AC03" w14:textId="77777777" w:rsidR="008B2792" w:rsidRDefault="008B2792" w:rsidP="005310C5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4EEC4" w14:textId="77777777" w:rsidR="008B2792" w:rsidRDefault="008B2792" w:rsidP="005310C5">
            <w:pPr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etection OR screening OR scanning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8C2D2" w14:textId="77777777" w:rsidR="008B2792" w:rsidRDefault="008B2792" w:rsidP="005310C5">
            <w:pPr>
              <w:ind w:left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9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6E886" w14:textId="77777777" w:rsidR="008B2792" w:rsidRDefault="008B2792" w:rsidP="005310C5">
            <w:pPr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raffic* OR postal OR ship* OR mail OR airport OR cargo OR luggage OR parcel)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34ECC" w14:textId="77777777" w:rsidR="008B2792" w:rsidRDefault="008B2792" w:rsidP="005310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2B429" w14:textId="77777777" w:rsidR="008B2792" w:rsidRDefault="008B2792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670BE" w14:textId="77777777" w:rsidR="008B2792" w:rsidRDefault="008B2792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01FEF" w14:textId="77777777" w:rsidR="008B2792" w:rsidRDefault="008B2792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5F7DB" w14:textId="77777777" w:rsidR="008B2792" w:rsidRDefault="008B2792" w:rsidP="005310C5">
            <w:pPr>
              <w:ind w:left="-1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</w:t>
            </w:r>
          </w:p>
        </w:tc>
      </w:tr>
      <w:tr w:rsidR="001C3816" w14:paraId="727DAA48" w14:textId="77777777" w:rsidTr="001C3816">
        <w:trPr>
          <w:trHeight w:val="277"/>
        </w:trPr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0EA7C" w14:textId="77777777" w:rsidR="008B2792" w:rsidRDefault="008B2792" w:rsidP="005310C5">
            <w:pPr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pon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04B7F" w14:textId="77777777" w:rsidR="008B2792" w:rsidRDefault="008B2792" w:rsidP="005310C5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D26AD" w14:textId="77777777" w:rsidR="008B2792" w:rsidRDefault="008B2792" w:rsidP="005310C5">
            <w:pPr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tection 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15EAA" w14:textId="77777777" w:rsidR="008B2792" w:rsidRDefault="008B2792" w:rsidP="005310C5">
            <w:pPr>
              <w:ind w:left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9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972DB" w14:textId="77777777" w:rsidR="008B2792" w:rsidRDefault="008B2792" w:rsidP="005310C5">
            <w:pPr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irport* OR cargo OR ship*)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7FFE6" w14:textId="77777777" w:rsidR="008B2792" w:rsidRDefault="008B2792" w:rsidP="005310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0C0D8" w14:textId="77777777" w:rsidR="008B2792" w:rsidRDefault="008B2792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2F158" w14:textId="77777777" w:rsidR="008B2792" w:rsidRDefault="008B2792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16C67" w14:textId="77777777" w:rsidR="008B2792" w:rsidRDefault="008B2792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85E12" w14:textId="77777777" w:rsidR="008B2792" w:rsidRDefault="008B2792" w:rsidP="005310C5">
            <w:pPr>
              <w:ind w:left="-1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</w:tr>
      <w:tr w:rsidR="001C3816" w14:paraId="60ED7342" w14:textId="77777777" w:rsidTr="001C3816">
        <w:trPr>
          <w:trHeight w:val="288"/>
        </w:trPr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A92E0" w14:textId="77777777" w:rsidR="008B2792" w:rsidRDefault="008B2792" w:rsidP="005310C5">
            <w:pPr>
              <w:ind w:left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muggl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18BFD" w14:textId="77777777" w:rsidR="008B2792" w:rsidRDefault="008B2792" w:rsidP="005310C5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46956" w14:textId="77777777" w:rsidR="008B2792" w:rsidRDefault="008B2792" w:rsidP="005310C5">
            <w:pPr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etect* OR screening OR scanning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9EEF8" w14:textId="77777777" w:rsidR="008B2792" w:rsidRDefault="008B2792" w:rsidP="005310C5">
            <w:pPr>
              <w:ind w:left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9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17B23" w14:textId="77777777" w:rsidR="008B2792" w:rsidRDefault="008B2792" w:rsidP="005310C5">
            <w:pPr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raffic* OR postal OR ship* OR mail OR airport OR cargo OR luggage OR parcel)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D956D" w14:textId="77777777" w:rsidR="008B2792" w:rsidRDefault="008B2792" w:rsidP="005310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A5AC7" w14:textId="77777777" w:rsidR="008B2792" w:rsidRDefault="008B2792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95895" w14:textId="77777777" w:rsidR="008B2792" w:rsidRDefault="008B2792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85998" w14:textId="77777777" w:rsidR="008B2792" w:rsidRDefault="008B2792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1F3A9" w14:textId="77777777" w:rsidR="008B2792" w:rsidRDefault="008B2792" w:rsidP="005310C5">
            <w:pPr>
              <w:ind w:left="-1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</w:tr>
      <w:tr w:rsidR="001C3816" w14:paraId="292DC6AE" w14:textId="77777777" w:rsidTr="001C3816">
        <w:trPr>
          <w:trHeight w:val="277"/>
        </w:trPr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B9527" w14:textId="77777777" w:rsidR="008B2792" w:rsidRDefault="008B2792" w:rsidP="005310C5">
            <w:pPr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llicit OR illegal OR contraband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5BB68" w14:textId="77777777" w:rsidR="008B2792" w:rsidRDefault="008B2792" w:rsidP="005310C5">
            <w:pPr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34E23" w14:textId="77777777" w:rsidR="008B2792" w:rsidRDefault="008B2792" w:rsidP="005310C5">
            <w:pPr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etect* OR screening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967E3" w14:textId="77777777" w:rsidR="008B2792" w:rsidRDefault="008B2792" w:rsidP="005310C5">
            <w:pPr>
              <w:ind w:left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9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33AC5" w14:textId="77777777" w:rsidR="008B2792" w:rsidRDefault="008B2792" w:rsidP="005310C5">
            <w:pPr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ostal OR ship* OR mail OR airport OR cargo OR luggage OR parcel)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2601A" w14:textId="77777777" w:rsidR="008B2792" w:rsidRDefault="008B2792" w:rsidP="005310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D7253" w14:textId="77777777" w:rsidR="008B2792" w:rsidRDefault="008B2792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7D2CA" w14:textId="77777777" w:rsidR="008B2792" w:rsidRDefault="008B2792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E53F1" w14:textId="77777777" w:rsidR="008B2792" w:rsidRDefault="008B2792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7261B" w14:textId="77777777" w:rsidR="008B2792" w:rsidRDefault="008B2792" w:rsidP="005310C5">
            <w:pPr>
              <w:ind w:left="-1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</w:tr>
      <w:tr w:rsidR="001C3816" w14:paraId="54A643F0" w14:textId="77777777" w:rsidTr="001C3816">
        <w:trPr>
          <w:trHeight w:val="288"/>
        </w:trPr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BD834" w14:textId="77777777" w:rsidR="008B2792" w:rsidRDefault="008B2792" w:rsidP="005310C5">
            <w:pPr>
              <w:rPr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21850" w14:textId="77777777" w:rsidR="008B2792" w:rsidRDefault="008B2792" w:rsidP="005310C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B6B3C" w14:textId="77777777" w:rsidR="008B2792" w:rsidRDefault="008B2792" w:rsidP="005310C5">
            <w:pPr>
              <w:rPr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DC327" w14:textId="77777777" w:rsidR="008B2792" w:rsidRDefault="008B2792" w:rsidP="005310C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4674A" w14:textId="77777777" w:rsidR="008B2792" w:rsidRDefault="008B2792" w:rsidP="005310C5">
            <w:pPr>
              <w:rPr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B5D98" w14:textId="77777777" w:rsidR="008B2792" w:rsidRDefault="008B2792" w:rsidP="005310C5">
            <w:pPr>
              <w:rPr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276A6" w14:textId="77777777" w:rsidR="008B2792" w:rsidRDefault="008B2792" w:rsidP="005310C5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4E7D64" w14:textId="77777777" w:rsidR="008B2792" w:rsidRDefault="008B2792" w:rsidP="005310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D6349" w14:textId="77777777" w:rsidR="008B2792" w:rsidRDefault="008B2792" w:rsidP="005310C5">
            <w:pPr>
              <w:ind w:left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6A7F4" w14:textId="77777777" w:rsidR="008B2792" w:rsidRDefault="008B2792" w:rsidP="005310C5">
            <w:pPr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97</w:t>
            </w:r>
          </w:p>
        </w:tc>
      </w:tr>
    </w:tbl>
    <w:bookmarkEnd w:id="0"/>
    <w:p w14:paraId="1D9AA41C" w14:textId="77777777" w:rsidR="001C3816" w:rsidRPr="000B02DD" w:rsidRDefault="001C3816" w:rsidP="001C3816">
      <w:pPr>
        <w:spacing w:line="480" w:lineRule="auto"/>
        <w:rPr>
          <w:rFonts w:cstheme="minorHAnsi"/>
          <w:b/>
          <w:bCs/>
          <w:color w:val="000000"/>
        </w:rPr>
      </w:pPr>
      <w:r w:rsidRPr="000B02DD">
        <w:rPr>
          <w:rFonts w:cstheme="minorHAnsi"/>
          <w:b/>
          <w:bCs/>
          <w:color w:val="000000"/>
        </w:rPr>
        <w:t xml:space="preserve">Table S2. Search strategy for screening tools for illicit contraband detection. </w:t>
      </w:r>
    </w:p>
    <w:p w14:paraId="27AE4B62" w14:textId="77777777" w:rsidR="00BC34B1" w:rsidRDefault="00BC34B1" w:rsidP="008B2792"/>
    <w:p w14:paraId="6DD725F4" w14:textId="77777777" w:rsidR="008B2792" w:rsidRPr="008B2792" w:rsidRDefault="008B2792" w:rsidP="008B2792"/>
    <w:sectPr w:rsidR="008B2792" w:rsidRPr="008B27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D16"/>
    <w:rsid w:val="001C3816"/>
    <w:rsid w:val="00220D16"/>
    <w:rsid w:val="008B2792"/>
    <w:rsid w:val="00BC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99F8E"/>
  <w15:chartTrackingRefBased/>
  <w15:docId w15:val="{B1EADC68-F5B3-4E63-BB7F-4183D7007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D16"/>
    <w:rPr>
      <w:rFonts w:eastAsiaTheme="minorEastAsia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20D16"/>
    <w:pPr>
      <w:spacing w:after="0" w:line="240" w:lineRule="auto"/>
      <w:ind w:left="425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0</Words>
  <Characters>611</Characters>
  <Application>Microsoft Office Word</Application>
  <DocSecurity>0</DocSecurity>
  <Lines>5</Lines>
  <Paragraphs>1</Paragraphs>
  <ScaleCrop>false</ScaleCrop>
  <Company>CMA CGM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ONEY Georgia</dc:creator>
  <cp:keywords/>
  <dc:description/>
  <cp:lastModifiedBy>MOLONEY Georgia</cp:lastModifiedBy>
  <cp:revision>4</cp:revision>
  <dcterms:created xsi:type="dcterms:W3CDTF">2023-11-02T09:35:00Z</dcterms:created>
  <dcterms:modified xsi:type="dcterms:W3CDTF">2023-11-02T09:40:00Z</dcterms:modified>
</cp:coreProperties>
</file>